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7ABAD" w14:textId="77777777" w:rsidR="00893990" w:rsidRDefault="00893990" w:rsidP="00893990">
      <w:pPr>
        <w:spacing w:line="480" w:lineRule="auto"/>
        <w:contextualSpacing/>
        <w:mirrorIndents/>
        <w:rPr>
          <w:rFonts w:ascii="Times New Roman" w:hAnsi="Times New Roman" w:cs="Times New Roman"/>
          <w:b/>
          <w:bCs/>
          <w:sz w:val="24"/>
          <w:szCs w:val="24"/>
        </w:rPr>
      </w:pPr>
      <w:r w:rsidRPr="00F61C6D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ile 5: </w:t>
      </w:r>
    </w:p>
    <w:p w14:paraId="52B7BCFF" w14:textId="1FDD6490" w:rsidR="00893990" w:rsidRPr="00F61C6D" w:rsidRDefault="00893990" w:rsidP="00893990">
      <w:pPr>
        <w:spacing w:line="480" w:lineRule="auto"/>
        <w:contextualSpacing/>
        <w:mirrorIndents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ext S5</w:t>
      </w:r>
      <w:r w:rsidRPr="00F61C6D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893990">
        <w:rPr>
          <w:rFonts w:ascii="Times New Roman" w:hAnsi="Times New Roman" w:cs="Times New Roman"/>
          <w:sz w:val="24"/>
          <w:szCs w:val="24"/>
        </w:rPr>
        <w:t>Elasticity of the basic reproduction number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DDA6FA8" w14:textId="2F61E8A7" w:rsidR="00893990" w:rsidRPr="00F61C6D" w:rsidRDefault="00893990" w:rsidP="0089399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61C6D">
        <w:rPr>
          <w:rFonts w:ascii="Times New Roman" w:hAnsi="Times New Roman" w:cs="Times New Roman"/>
          <w:sz w:val="24"/>
          <w:szCs w:val="24"/>
        </w:rPr>
        <w:t xml:space="preserve">To test the impact of the model parameters on the basic reproduction number, </w:t>
      </w:r>
      <w:r w:rsidRPr="00F61C6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F61C6D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0</w:t>
      </w:r>
      <w:r w:rsidRPr="00F61C6D">
        <w:rPr>
          <w:rFonts w:ascii="Times New Roman" w:hAnsi="Times New Roman" w:cs="Times New Roman"/>
          <w:sz w:val="24"/>
          <w:szCs w:val="24"/>
        </w:rPr>
        <w:t xml:space="preserve">, an elasticity analysis was carried out. This provides information on which parameter changes contribute the most to </w:t>
      </w:r>
      <w:r w:rsidRPr="00F61C6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F61C6D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0</w:t>
      </w:r>
      <w:r w:rsidRPr="00F61C6D">
        <w:rPr>
          <w:rFonts w:ascii="Times New Roman" w:hAnsi="Times New Roman" w:cs="Times New Roman"/>
          <w:sz w:val="24"/>
          <w:szCs w:val="24"/>
        </w:rPr>
        <w:t xml:space="preserve">. We were particularly interested in the parameters whose value was not known, and therefore assumed to have a pre-specified value in our simulations: </w:t>
      </w:r>
      <w:r w:rsidRPr="00F61C6D">
        <w:rPr>
          <w:rFonts w:ascii="Times New Roman" w:hAnsi="Times New Roman" w:cs="Times New Roman"/>
          <w:i/>
          <w:iCs/>
          <w:sz w:val="24"/>
          <w:szCs w:val="24"/>
        </w:rPr>
        <w:t>w</w:t>
      </w:r>
      <w:r w:rsidRPr="00F61C6D">
        <w:rPr>
          <w:rFonts w:ascii="Times New Roman" w:hAnsi="Times New Roman" w:cs="Times New Roman"/>
          <w:sz w:val="24"/>
          <w:szCs w:val="24"/>
        </w:rPr>
        <w:t xml:space="preserve">, </w:t>
      </w:r>
      <w:r w:rsidRPr="00F61C6D">
        <w:rPr>
          <w:rFonts w:ascii="Times New Roman" w:hAnsi="Times New Roman" w:cs="Times New Roman"/>
          <w:i/>
          <w:iCs/>
          <w:sz w:val="24"/>
          <w:szCs w:val="24"/>
        </w:rPr>
        <w:t>σ</w:t>
      </w:r>
      <w:r w:rsidRPr="00F61C6D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j</w:t>
      </w:r>
      <w:r w:rsidRPr="00F61C6D">
        <w:rPr>
          <w:rFonts w:ascii="Times New Roman" w:hAnsi="Times New Roman" w:cs="Times New Roman"/>
          <w:sz w:val="24"/>
          <w:szCs w:val="24"/>
        </w:rPr>
        <w:t xml:space="preserve">, </w:t>
      </w:r>
      <w:r w:rsidRPr="00F61C6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61C6D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jb</w:t>
      </w:r>
      <w:r w:rsidRPr="00F61C6D">
        <w:rPr>
          <w:rFonts w:ascii="Times New Roman" w:hAnsi="Times New Roman" w:cs="Times New Roman"/>
          <w:sz w:val="24"/>
          <w:szCs w:val="24"/>
        </w:rPr>
        <w:t xml:space="preserve">, and </w:t>
      </w:r>
      <w:r w:rsidRPr="00F61C6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61C6D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jh </w:t>
      </w:r>
      <w:r w:rsidRPr="00F61C6D">
        <w:rPr>
          <w:rFonts w:ascii="Times New Roman" w:hAnsi="Times New Roman" w:cs="Times New Roman"/>
          <w:sz w:val="24"/>
          <w:szCs w:val="24"/>
        </w:rPr>
        <w:t xml:space="preserve">(the latter two are expressed as transmission rates which include the biting rate </w:t>
      </w:r>
      <w:r w:rsidRPr="00F61C6D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F61C6D">
        <w:rPr>
          <w:rFonts w:ascii="Times New Roman" w:hAnsi="Times New Roman" w:cs="Times New Roman"/>
          <w:sz w:val="24"/>
          <w:szCs w:val="24"/>
        </w:rPr>
        <w:t xml:space="preserve"> and the transmission probabilities </w:t>
      </w:r>
      <w:r w:rsidRPr="00F61C6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61C6D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j</w:t>
      </w:r>
      <w:r w:rsidRPr="00F61C6D">
        <w:rPr>
          <w:rFonts w:ascii="Times New Roman" w:hAnsi="Times New Roman" w:cs="Times New Roman"/>
          <w:sz w:val="24"/>
          <w:szCs w:val="24"/>
        </w:rPr>
        <w:t xml:space="preserve">, i.e., </w:t>
      </w:r>
      <w:r w:rsidRPr="00F61C6D">
        <w:rPr>
          <w:rFonts w:ascii="Times New Roman" w:hAnsi="Times New Roman" w:cs="Times New Roman"/>
          <w:i/>
          <w:iCs/>
          <w:sz w:val="24"/>
          <w:szCs w:val="24"/>
        </w:rPr>
        <w:t>β</w:t>
      </w:r>
      <w:r w:rsidRPr="00F61C6D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jb</w:t>
      </w:r>
      <w:r w:rsidRPr="00F61C6D">
        <w:rPr>
          <w:rFonts w:ascii="Times New Roman" w:hAnsi="Times New Roman" w:cs="Times New Roman"/>
          <w:sz w:val="24"/>
          <w:szCs w:val="24"/>
        </w:rPr>
        <w:t xml:space="preserve"> = </w:t>
      </w:r>
      <w:r w:rsidRPr="00F61C6D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F61C6D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j</w:t>
      </w:r>
      <w:r w:rsidRPr="00F61C6D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Pr="00F61C6D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jb</w:t>
      </w:r>
      <w:r w:rsidRPr="00F61C6D">
        <w:rPr>
          <w:rFonts w:ascii="Times New Roman" w:hAnsi="Times New Roman" w:cs="Times New Roman"/>
          <w:sz w:val="24"/>
          <w:szCs w:val="24"/>
        </w:rPr>
        <w:t xml:space="preserve">, and </w:t>
      </w:r>
      <w:r w:rsidRPr="00F61C6D">
        <w:rPr>
          <w:rFonts w:ascii="Times New Roman" w:hAnsi="Times New Roman" w:cs="Times New Roman"/>
          <w:i/>
          <w:iCs/>
          <w:sz w:val="24"/>
          <w:szCs w:val="24"/>
        </w:rPr>
        <w:t>β</w:t>
      </w:r>
      <w:r w:rsidRPr="00F61C6D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jh</w:t>
      </w:r>
      <w:r w:rsidRPr="00F61C6D">
        <w:rPr>
          <w:rFonts w:ascii="Times New Roman" w:hAnsi="Times New Roman" w:cs="Times New Roman"/>
          <w:sz w:val="24"/>
          <w:szCs w:val="24"/>
        </w:rPr>
        <w:t xml:space="preserve"> = </w:t>
      </w:r>
      <w:r w:rsidRPr="00F61C6D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F61C6D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j</w:t>
      </w:r>
      <w:r w:rsidRPr="00F61C6D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Pr="00F61C6D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jh</w:t>
      </w:r>
      <w:r w:rsidRPr="00F61C6D">
        <w:rPr>
          <w:rFonts w:ascii="Times New Roman" w:hAnsi="Times New Roman" w:cs="Times New Roman"/>
          <w:sz w:val="24"/>
          <w:szCs w:val="24"/>
        </w:rPr>
        <w:t xml:space="preserve">). </w:t>
      </w:r>
      <w:r w:rsidRPr="00BB17CE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BB17CE">
        <w:rPr>
          <w:rFonts w:ascii="Times New Roman" w:hAnsi="Times New Roman" w:cs="Times New Roman"/>
          <w:b/>
          <w:bCs/>
          <w:sz w:val="24"/>
          <w:szCs w:val="24"/>
        </w:rPr>
        <w:instrText xml:space="preserve"> REF _Ref144205469 \h  \* MERGEFORMAT </w:instrText>
      </w:r>
      <w:r w:rsidRPr="00BB17CE">
        <w:rPr>
          <w:rFonts w:ascii="Times New Roman" w:hAnsi="Times New Roman" w:cs="Times New Roman"/>
          <w:b/>
          <w:bCs/>
          <w:sz w:val="24"/>
          <w:szCs w:val="24"/>
        </w:rPr>
      </w:r>
      <w:r w:rsidRPr="00BB17CE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BB17CE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BB17CE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BB17CE">
        <w:rPr>
          <w:rFonts w:ascii="Times New Roman" w:hAnsi="Times New Roman" w:cs="Times New Roman"/>
          <w:b/>
          <w:bCs/>
          <w:sz w:val="24"/>
          <w:szCs w:val="24"/>
        </w:rPr>
        <w:t>S5</w:t>
      </w:r>
      <w:r w:rsidRPr="00F61C6D">
        <w:rPr>
          <w:rFonts w:ascii="Times New Roman" w:hAnsi="Times New Roman" w:cs="Times New Roman"/>
          <w:sz w:val="24"/>
          <w:szCs w:val="24"/>
        </w:rPr>
        <w:t xml:space="preserve"> shows the elasticity of </w:t>
      </w:r>
      <w:r w:rsidRPr="00F61C6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F61C6D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0</w:t>
      </w:r>
      <w:r w:rsidRPr="00F61C6D">
        <w:rPr>
          <w:rFonts w:ascii="Times New Roman" w:hAnsi="Times New Roman" w:cs="Times New Roman"/>
          <w:sz w:val="24"/>
          <w:szCs w:val="24"/>
        </w:rPr>
        <w:t xml:space="preserve"> for the parameters only in the scenario of the Dutch isolate at 22 ºC, since the results for the remaining scenarios were similar. The values for the parameters </w:t>
      </w:r>
      <w:r w:rsidRPr="00F61C6D">
        <w:rPr>
          <w:rFonts w:ascii="Times New Roman" w:hAnsi="Times New Roman" w:cs="Times New Roman"/>
          <w:i/>
          <w:iCs/>
          <w:sz w:val="24"/>
          <w:szCs w:val="24"/>
        </w:rPr>
        <w:t>w</w:t>
      </w:r>
      <w:r w:rsidRPr="00F61C6D">
        <w:rPr>
          <w:rFonts w:ascii="Times New Roman" w:hAnsi="Times New Roman" w:cs="Times New Roman"/>
          <w:sz w:val="24"/>
          <w:szCs w:val="24"/>
        </w:rPr>
        <w:t xml:space="preserve">, </w:t>
      </w:r>
      <w:r w:rsidRPr="00F61C6D">
        <w:rPr>
          <w:rFonts w:ascii="Times New Roman" w:hAnsi="Times New Roman" w:cs="Times New Roman"/>
          <w:i/>
          <w:iCs/>
          <w:sz w:val="24"/>
          <w:szCs w:val="24"/>
        </w:rPr>
        <w:t>σ</w:t>
      </w:r>
      <w:r w:rsidRPr="00F61C6D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j</w:t>
      </w:r>
      <w:r w:rsidRPr="00F61C6D">
        <w:rPr>
          <w:rFonts w:ascii="Times New Roman" w:hAnsi="Times New Roman" w:cs="Times New Roman"/>
          <w:sz w:val="24"/>
          <w:szCs w:val="24"/>
        </w:rPr>
        <w:t xml:space="preserve">, and </w:t>
      </w:r>
      <w:r w:rsidRPr="00F61C6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61C6D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jh</w:t>
      </w:r>
      <w:r w:rsidRPr="00F61C6D">
        <w:rPr>
          <w:rFonts w:ascii="Times New Roman" w:hAnsi="Times New Roman" w:cs="Times New Roman"/>
          <w:sz w:val="24"/>
          <w:szCs w:val="24"/>
        </w:rPr>
        <w:t xml:space="preserve">, have a relatively small impact on the value of </w:t>
      </w:r>
      <w:r w:rsidRPr="00F61C6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F61C6D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0</w:t>
      </w:r>
      <w:r w:rsidRPr="00F61C6D">
        <w:rPr>
          <w:rFonts w:ascii="Times New Roman" w:hAnsi="Times New Roman" w:cs="Times New Roman"/>
          <w:sz w:val="24"/>
          <w:szCs w:val="24"/>
        </w:rPr>
        <w:t xml:space="preserve">, while those related to </w:t>
      </w:r>
      <w:r w:rsidRPr="00F61C6D">
        <w:rPr>
          <w:rFonts w:ascii="Times New Roman" w:hAnsi="Times New Roman" w:cs="Times New Roman"/>
          <w:i/>
          <w:iCs/>
          <w:sz w:val="24"/>
          <w:szCs w:val="24"/>
        </w:rPr>
        <w:t>Ae. japonicus, p</w:t>
      </w:r>
      <w:r w:rsidRPr="00F61C6D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jb</w:t>
      </w:r>
      <w:r w:rsidRPr="00F61C6D">
        <w:rPr>
          <w:rFonts w:ascii="Times New Roman" w:hAnsi="Times New Roman" w:cs="Times New Roman"/>
          <w:sz w:val="24"/>
          <w:szCs w:val="24"/>
        </w:rPr>
        <w:t xml:space="preserve"> , </w:t>
      </w:r>
      <w:r w:rsidRPr="00F61C6D">
        <w:rPr>
          <w:rFonts w:ascii="Times New Roman" w:hAnsi="Times New Roman" w:cs="Times New Roman"/>
          <w:i/>
          <w:sz w:val="24"/>
          <w:szCs w:val="24"/>
        </w:rPr>
        <w:t>p</w:t>
      </w:r>
      <w:r w:rsidRPr="00F61C6D">
        <w:rPr>
          <w:rFonts w:ascii="Times New Roman" w:hAnsi="Times New Roman" w:cs="Times New Roman"/>
          <w:i/>
          <w:sz w:val="24"/>
          <w:szCs w:val="24"/>
          <w:vertAlign w:val="subscript"/>
        </w:rPr>
        <w:t>bj</w:t>
      </w:r>
      <w:r w:rsidRPr="00F61C6D">
        <w:rPr>
          <w:rFonts w:ascii="Times New Roman" w:hAnsi="Times New Roman" w:cs="Times New Roman"/>
          <w:sz w:val="24"/>
          <w:szCs w:val="24"/>
        </w:rPr>
        <w:t xml:space="preserve">, and </w:t>
      </w:r>
      <w:r w:rsidRPr="00F61C6D">
        <w:rPr>
          <w:rFonts w:ascii="Times New Roman" w:hAnsi="Times New Roman" w:cs="Times New Roman"/>
          <w:i/>
          <w:sz w:val="24"/>
          <w:szCs w:val="24"/>
        </w:rPr>
        <w:t>b</w:t>
      </w:r>
      <w:r w:rsidRPr="00F61C6D">
        <w:rPr>
          <w:rFonts w:ascii="Times New Roman" w:hAnsi="Times New Roman" w:cs="Times New Roman"/>
          <w:i/>
          <w:sz w:val="24"/>
          <w:szCs w:val="24"/>
          <w:vertAlign w:val="subscript"/>
        </w:rPr>
        <w:t>j</w:t>
      </w:r>
      <w:r w:rsidRPr="00F61C6D">
        <w:rPr>
          <w:rFonts w:ascii="Times New Roman" w:hAnsi="Times New Roman" w:cs="Times New Roman"/>
          <w:sz w:val="24"/>
          <w:szCs w:val="24"/>
        </w:rPr>
        <w:t xml:space="preserve">, contribute to the largest increase in </w:t>
      </w:r>
      <w:r w:rsidRPr="00F61C6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F61C6D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0</w:t>
      </w:r>
      <w:r w:rsidRPr="00F61C6D">
        <w:rPr>
          <w:rFonts w:ascii="Times New Roman" w:hAnsi="Times New Roman" w:cs="Times New Roman"/>
          <w:sz w:val="24"/>
          <w:szCs w:val="24"/>
        </w:rPr>
        <w:t>.</w:t>
      </w:r>
    </w:p>
    <w:p w14:paraId="6FFA64E2" w14:textId="77777777" w:rsidR="00893990" w:rsidRPr="00F61C6D" w:rsidRDefault="00893990" w:rsidP="00893990">
      <w:pPr>
        <w:keepNext/>
        <w:spacing w:line="480" w:lineRule="auto"/>
        <w:contextualSpacing/>
        <w:jc w:val="center"/>
        <w:rPr>
          <w:color w:val="1F4E79" w:themeColor="accent1" w:themeShade="80"/>
        </w:rPr>
      </w:pPr>
      <w:r w:rsidRPr="00F61C6D">
        <w:rPr>
          <w:noProof/>
          <w:color w:val="1F4E79" w:themeColor="accent1" w:themeShade="80"/>
        </w:rPr>
        <w:drawing>
          <wp:inline distT="0" distB="0" distL="0" distR="0" wp14:anchorId="6475F67D" wp14:editId="1C7DFC2B">
            <wp:extent cx="4159876" cy="3076575"/>
            <wp:effectExtent l="0" t="0" r="0" b="0"/>
            <wp:docPr id="412954380" name="Afbeelding 412954380" descr="Afbeelding met tekst, schermopname, diagram, Lettertype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2954380" name="Afbeelding 412954380" descr="Afbeelding met tekst, schermopname, diagram, Lettertype&#10;&#10;Automatisch gegenereerde beschrijvi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9876" cy="3076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944DB5" w14:textId="473E1A3A" w:rsidR="00893990" w:rsidRPr="00893990" w:rsidRDefault="00893990" w:rsidP="00893990">
      <w:pPr>
        <w:pStyle w:val="Bijschrift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bookmarkStart w:id="0" w:name="_Ref144205469"/>
      <w:r w:rsidRPr="0089399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Figure </w:t>
      </w:r>
      <w:bookmarkEnd w:id="0"/>
      <w:r w:rsidRPr="0089399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S5</w:t>
      </w:r>
      <w:r w:rsidRPr="0089399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: Elasticity of R</w:t>
      </w:r>
      <w:r w:rsidRPr="0089399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vertAlign w:val="subscript"/>
        </w:rPr>
        <w:t>0</w:t>
      </w:r>
      <w:r w:rsidRPr="0089399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to the model parameters at the disease-free equilibrium. The parameter values used are shown in Supplementary table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S</w:t>
      </w:r>
      <w:r w:rsidRPr="0089399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2. A positive value is interpreted as an increase in R0 while a negative value corresponds to a decrease in R</w:t>
      </w:r>
      <w:r w:rsidRPr="0089399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vertAlign w:val="subscript"/>
        </w:rPr>
        <w:t>0</w:t>
      </w:r>
      <w:r w:rsidRPr="0089399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.</w:t>
      </w:r>
    </w:p>
    <w:p w14:paraId="5D7FFA00" w14:textId="7EC0A1D1" w:rsidR="00EF0C2E" w:rsidRDefault="00EF0C2E"/>
    <w:sectPr w:rsidR="00EF0C2E" w:rsidSect="008939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990"/>
    <w:rsid w:val="00050B14"/>
    <w:rsid w:val="000635CA"/>
    <w:rsid w:val="00074800"/>
    <w:rsid w:val="00095E1E"/>
    <w:rsid w:val="000A752E"/>
    <w:rsid w:val="000B724F"/>
    <w:rsid w:val="000C405A"/>
    <w:rsid w:val="000F1256"/>
    <w:rsid w:val="000F4A8D"/>
    <w:rsid w:val="000F7A92"/>
    <w:rsid w:val="001254C1"/>
    <w:rsid w:val="001260BD"/>
    <w:rsid w:val="0015661C"/>
    <w:rsid w:val="00193B0E"/>
    <w:rsid w:val="001A4C0B"/>
    <w:rsid w:val="001B7A30"/>
    <w:rsid w:val="001C0036"/>
    <w:rsid w:val="001C3A86"/>
    <w:rsid w:val="001D334E"/>
    <w:rsid w:val="001D63CF"/>
    <w:rsid w:val="001D6F4A"/>
    <w:rsid w:val="001E191C"/>
    <w:rsid w:val="001F1764"/>
    <w:rsid w:val="001F3D46"/>
    <w:rsid w:val="00220B5A"/>
    <w:rsid w:val="00270713"/>
    <w:rsid w:val="00282B10"/>
    <w:rsid w:val="0029145A"/>
    <w:rsid w:val="002A1B5D"/>
    <w:rsid w:val="002B3EF3"/>
    <w:rsid w:val="002C20AC"/>
    <w:rsid w:val="002D710F"/>
    <w:rsid w:val="003119C1"/>
    <w:rsid w:val="00322754"/>
    <w:rsid w:val="003279C6"/>
    <w:rsid w:val="00335940"/>
    <w:rsid w:val="00344F63"/>
    <w:rsid w:val="00357FF3"/>
    <w:rsid w:val="003A4104"/>
    <w:rsid w:val="003C13EC"/>
    <w:rsid w:val="003C566A"/>
    <w:rsid w:val="00412987"/>
    <w:rsid w:val="00420BEB"/>
    <w:rsid w:val="00420E5D"/>
    <w:rsid w:val="00423C99"/>
    <w:rsid w:val="00434E05"/>
    <w:rsid w:val="004414E0"/>
    <w:rsid w:val="00473C1F"/>
    <w:rsid w:val="004805AE"/>
    <w:rsid w:val="00484CB4"/>
    <w:rsid w:val="00496C1D"/>
    <w:rsid w:val="004A3EE0"/>
    <w:rsid w:val="004B47B8"/>
    <w:rsid w:val="004C3815"/>
    <w:rsid w:val="005071B1"/>
    <w:rsid w:val="005352DD"/>
    <w:rsid w:val="00545C33"/>
    <w:rsid w:val="00554004"/>
    <w:rsid w:val="005570E0"/>
    <w:rsid w:val="00565DCA"/>
    <w:rsid w:val="00584AD6"/>
    <w:rsid w:val="005B2110"/>
    <w:rsid w:val="005E36DA"/>
    <w:rsid w:val="005E41BC"/>
    <w:rsid w:val="00606525"/>
    <w:rsid w:val="00626276"/>
    <w:rsid w:val="00627168"/>
    <w:rsid w:val="00667390"/>
    <w:rsid w:val="00673C83"/>
    <w:rsid w:val="00680A4F"/>
    <w:rsid w:val="00687C76"/>
    <w:rsid w:val="006C7552"/>
    <w:rsid w:val="0070598E"/>
    <w:rsid w:val="00731D09"/>
    <w:rsid w:val="00746D44"/>
    <w:rsid w:val="00751532"/>
    <w:rsid w:val="00755521"/>
    <w:rsid w:val="00755DA1"/>
    <w:rsid w:val="00764718"/>
    <w:rsid w:val="00797D69"/>
    <w:rsid w:val="007F38C6"/>
    <w:rsid w:val="00812211"/>
    <w:rsid w:val="008123C5"/>
    <w:rsid w:val="00817E2E"/>
    <w:rsid w:val="00830339"/>
    <w:rsid w:val="008609C3"/>
    <w:rsid w:val="00862BBC"/>
    <w:rsid w:val="008752A0"/>
    <w:rsid w:val="00882188"/>
    <w:rsid w:val="00893990"/>
    <w:rsid w:val="008D398C"/>
    <w:rsid w:val="008D7ABC"/>
    <w:rsid w:val="00906EAD"/>
    <w:rsid w:val="00920EEB"/>
    <w:rsid w:val="00956647"/>
    <w:rsid w:val="00964612"/>
    <w:rsid w:val="009909DF"/>
    <w:rsid w:val="0099231B"/>
    <w:rsid w:val="009A1C4A"/>
    <w:rsid w:val="009B65BC"/>
    <w:rsid w:val="009C1C45"/>
    <w:rsid w:val="009C6F90"/>
    <w:rsid w:val="009D1468"/>
    <w:rsid w:val="009E27C6"/>
    <w:rsid w:val="009E7968"/>
    <w:rsid w:val="009F5BA3"/>
    <w:rsid w:val="00A31D74"/>
    <w:rsid w:val="00A42B79"/>
    <w:rsid w:val="00A47B26"/>
    <w:rsid w:val="00A62678"/>
    <w:rsid w:val="00A72797"/>
    <w:rsid w:val="00A73F17"/>
    <w:rsid w:val="00AB4BDA"/>
    <w:rsid w:val="00AE7534"/>
    <w:rsid w:val="00B17E9C"/>
    <w:rsid w:val="00B47DA0"/>
    <w:rsid w:val="00B70168"/>
    <w:rsid w:val="00B8349D"/>
    <w:rsid w:val="00B90893"/>
    <w:rsid w:val="00B91ABB"/>
    <w:rsid w:val="00BB17CE"/>
    <w:rsid w:val="00BB482B"/>
    <w:rsid w:val="00BC6208"/>
    <w:rsid w:val="00BF12B4"/>
    <w:rsid w:val="00C12109"/>
    <w:rsid w:val="00C223A7"/>
    <w:rsid w:val="00C24DC2"/>
    <w:rsid w:val="00C31A9B"/>
    <w:rsid w:val="00C53F60"/>
    <w:rsid w:val="00C626AA"/>
    <w:rsid w:val="00C76C7C"/>
    <w:rsid w:val="00C9131A"/>
    <w:rsid w:val="00C943E9"/>
    <w:rsid w:val="00CA3FCC"/>
    <w:rsid w:val="00CD4F9D"/>
    <w:rsid w:val="00CF3610"/>
    <w:rsid w:val="00D2384A"/>
    <w:rsid w:val="00D3505C"/>
    <w:rsid w:val="00D639E0"/>
    <w:rsid w:val="00DA7FC0"/>
    <w:rsid w:val="00DB1E2B"/>
    <w:rsid w:val="00DE392F"/>
    <w:rsid w:val="00E201AA"/>
    <w:rsid w:val="00E36079"/>
    <w:rsid w:val="00E72B4E"/>
    <w:rsid w:val="00EC62F8"/>
    <w:rsid w:val="00EE72FD"/>
    <w:rsid w:val="00EF0C2E"/>
    <w:rsid w:val="00F1136C"/>
    <w:rsid w:val="00F125EB"/>
    <w:rsid w:val="00F303B0"/>
    <w:rsid w:val="00F370AA"/>
    <w:rsid w:val="00F4563F"/>
    <w:rsid w:val="00FA02C7"/>
    <w:rsid w:val="00FB03F1"/>
    <w:rsid w:val="00FD5476"/>
    <w:rsid w:val="00FE3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3183FB"/>
  <w15:chartTrackingRefBased/>
  <w15:docId w15:val="{7A8FCAE0-35B8-4B08-866F-9FF3731C2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93990"/>
    <w:pPr>
      <w:spacing w:line="302" w:lineRule="auto"/>
    </w:pPr>
    <w:rPr>
      <w:rFonts w:ascii="Verdana" w:hAnsi="Verdana"/>
      <w:kern w:val="0"/>
      <w:sz w:val="17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89399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89399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89399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89399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sz w:val="22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89399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sz w:val="22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893990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893990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893990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893990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93990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89399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893990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893990"/>
    <w:rPr>
      <w:rFonts w:eastAsiaTheme="majorEastAsia" w:cstheme="majorBidi"/>
      <w:i/>
      <w:iCs/>
      <w:color w:val="2E74B5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893990"/>
    <w:rPr>
      <w:rFonts w:eastAsiaTheme="majorEastAsia" w:cstheme="majorBidi"/>
      <w:color w:val="2E74B5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893990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893990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893990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89399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8939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8939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893990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8939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893990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893990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893990"/>
    <w:pPr>
      <w:spacing w:line="259" w:lineRule="auto"/>
      <w:ind w:left="720"/>
      <w:contextualSpacing/>
    </w:pPr>
    <w:rPr>
      <w:rFonts w:asciiTheme="minorHAnsi" w:hAnsiTheme="minorHAnsi"/>
      <w:kern w:val="2"/>
      <w:sz w:val="22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893990"/>
    <w:rPr>
      <w:i/>
      <w:iCs/>
      <w:color w:val="2E74B5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893990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E74B5" w:themeColor="accent1" w:themeShade="BF"/>
      <w:kern w:val="2"/>
      <w:sz w:val="22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893990"/>
    <w:rPr>
      <w:i/>
      <w:iCs/>
      <w:color w:val="2E74B5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893990"/>
    <w:rPr>
      <w:b/>
      <w:bCs/>
      <w:smallCaps/>
      <w:color w:val="2E74B5" w:themeColor="accent1" w:themeShade="BF"/>
      <w:spacing w:val="5"/>
    </w:rPr>
  </w:style>
  <w:style w:type="paragraph" w:styleId="Bijschrift">
    <w:name w:val="caption"/>
    <w:basedOn w:val="Standaard"/>
    <w:next w:val="Standaard"/>
    <w:uiPriority w:val="35"/>
    <w:unhideWhenUsed/>
    <w:qFormat/>
    <w:rsid w:val="0089399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0</Words>
  <Characters>1086</Characters>
  <Application>Microsoft Office Word</Application>
  <DocSecurity>0</DocSecurity>
  <Lines>9</Lines>
  <Paragraphs>2</Paragraphs>
  <ScaleCrop>false</ScaleCrop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linthout</dc:creator>
  <cp:keywords/>
  <dc:description/>
  <cp:lastModifiedBy>charlotte linthout</cp:lastModifiedBy>
  <cp:revision>4</cp:revision>
  <dcterms:created xsi:type="dcterms:W3CDTF">2024-04-02T09:13:00Z</dcterms:created>
  <dcterms:modified xsi:type="dcterms:W3CDTF">2024-04-02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58feb29-cfa7-35af-b6c3-a186d0ed7561</vt:lpwstr>
  </property>
  <property fmtid="{D5CDD505-2E9C-101B-9397-08002B2CF9AE}" pid="4" name="Mendeley Citation Style_1">
    <vt:lpwstr>http://www.zotero.org/styles/parasites-and-vectors</vt:lpwstr>
  </property>
</Properties>
</file>